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7"/>
        <w:gridCol w:w="1310"/>
        <w:gridCol w:w="1387"/>
        <w:gridCol w:w="1310"/>
      </w:tblGrid>
      <w:tr w:rsidR="0047625C" w:rsidRPr="00B623B2" w:rsidTr="0001381D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tegories 1 and 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tegories 2 and 5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chyme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743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chyme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340331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324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Tm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300218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17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41738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t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087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vePP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22493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06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98139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Tm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04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phe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93726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948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59086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vePP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836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m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30648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phe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8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26772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m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703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yl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26704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yli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699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2326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45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t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22996</w:t>
            </w:r>
          </w:p>
        </w:tc>
      </w:tr>
      <w:tr w:rsidR="0047625C" w:rsidRPr="00B623B2" w:rsidTr="0001381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x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367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7625C" w:rsidRPr="00B623B2" w:rsidRDefault="0047625C" w:rsidP="0001381D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x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7625C" w:rsidRPr="00B623B2" w:rsidRDefault="0047625C" w:rsidP="0001381D">
            <w:pPr>
              <w:keepNext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623B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0164</w:t>
            </w:r>
          </w:p>
        </w:tc>
      </w:tr>
    </w:tbl>
    <w:p w:rsidR="007E57F3" w:rsidRDefault="007E57F3"/>
    <w:sectPr w:rsidR="007E57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25C"/>
    <w:rsid w:val="00091E4E"/>
    <w:rsid w:val="00256A27"/>
    <w:rsid w:val="0047625C"/>
    <w:rsid w:val="007E57F3"/>
    <w:rsid w:val="00C94A85"/>
    <w:rsid w:val="00D4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EDDCA5"/>
  <w15:chartTrackingRefBased/>
  <w15:docId w15:val="{74861F4C-013A-3145-9868-61E9C8F90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625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762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1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Ćirković</dc:creator>
  <cp:keywords/>
  <dc:description/>
  <cp:lastModifiedBy>Aleksandar Ćirković</cp:lastModifiedBy>
  <cp:revision>1</cp:revision>
  <dcterms:created xsi:type="dcterms:W3CDTF">2023-08-14T08:53:00Z</dcterms:created>
  <dcterms:modified xsi:type="dcterms:W3CDTF">2023-08-14T08:54:00Z</dcterms:modified>
</cp:coreProperties>
</file>